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5E60D" w14:textId="77777777" w:rsidR="00602433" w:rsidRPr="002E6701" w:rsidRDefault="00602433" w:rsidP="0060243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2E6701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6</w:t>
      </w:r>
      <w:r w:rsidRPr="002E6701">
        <w:rPr>
          <w:rFonts w:ascii="Calibri" w:hAnsi="Calibri" w:cs="Calibri"/>
          <w:sz w:val="22"/>
          <w:szCs w:val="22"/>
        </w:rPr>
        <w:t>. Number and proportion of patients</w:t>
      </w:r>
      <w:r>
        <w:rPr>
          <w:rFonts w:ascii="Calibri" w:hAnsi="Calibri" w:cs="Calibri"/>
          <w:sz w:val="22"/>
          <w:szCs w:val="22"/>
        </w:rPr>
        <w:t xml:space="preserve"> with NAFLD identified at baseline</w:t>
      </w:r>
      <w:r w:rsidRPr="002E6701">
        <w:rPr>
          <w:rFonts w:ascii="Calibri" w:hAnsi="Calibri" w:cs="Calibri"/>
          <w:sz w:val="22"/>
          <w:szCs w:val="22"/>
        </w:rPr>
        <w:t xml:space="preserve"> in each </w:t>
      </w:r>
      <w:r w:rsidRPr="002E6701">
        <w:rPr>
          <w:rFonts w:ascii="Calibri" w:hAnsi="Calibri" w:cs="Calibri"/>
          <w:noProof/>
          <w:sz w:val="22"/>
          <w:szCs w:val="22"/>
        </w:rPr>
        <w:t>Kidney Disease: Improving Global Outcome (</w:t>
      </w:r>
      <w:r w:rsidRPr="002E6701">
        <w:rPr>
          <w:rFonts w:ascii="Calibri" w:hAnsi="Calibri" w:cs="Calibri"/>
          <w:sz w:val="22"/>
          <w:szCs w:val="22"/>
        </w:rPr>
        <w:t>KDIGO) category according to baseline albuminuria and eGFR results</w:t>
      </w:r>
    </w:p>
    <w:p w14:paraId="5B2746EC" w14:textId="77777777" w:rsidR="00602433" w:rsidRDefault="00602433" w:rsidP="0060243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10349" w:type="dxa"/>
        <w:tblInd w:w="-294" w:type="dxa"/>
        <w:tblLook w:val="04A0" w:firstRow="1" w:lastRow="0" w:firstColumn="1" w:lastColumn="0" w:noHBand="0" w:noVBand="1"/>
      </w:tblPr>
      <w:tblGrid>
        <w:gridCol w:w="2694"/>
        <w:gridCol w:w="1843"/>
        <w:gridCol w:w="2126"/>
        <w:gridCol w:w="1985"/>
        <w:gridCol w:w="1701"/>
      </w:tblGrid>
      <w:tr w:rsidR="00602433" w:rsidRPr="006465EE" w14:paraId="6CDF959B" w14:textId="77777777" w:rsidTr="00B6178E">
        <w:trPr>
          <w:trHeight w:val="61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D8B084" w14:textId="77777777" w:rsidR="00602433" w:rsidRPr="006465EE" w:rsidRDefault="00602433" w:rsidP="00B6178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87731" w14:textId="77777777" w:rsidR="00602433" w:rsidRPr="006465EE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7855" w14:textId="77777777" w:rsidR="00602433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15720D27" w14:textId="77777777" w:rsidR="00602433" w:rsidRPr="006465EE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5474" w14:textId="77777777" w:rsidR="00602433" w:rsidRPr="006465EE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07C453" w14:textId="77777777" w:rsidR="00602433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52038A5B" w14:textId="77777777" w:rsidR="00602433" w:rsidRPr="006465EE" w:rsidRDefault="00602433" w:rsidP="00B6178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EE4C35" w:rsidRPr="006465EE" w14:paraId="4377084B" w14:textId="77777777" w:rsidTr="0018323E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3F43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0B36D32C" w14:textId="0437AF54" w:rsidR="00EE4C35" w:rsidRPr="006465EE" w:rsidRDefault="00EE4C35" w:rsidP="00EE4C35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514FECB1" w14:textId="59430A15" w:rsidR="00EE4C35" w:rsidRPr="006465EE" w:rsidRDefault="00EE4C35" w:rsidP="00EE4C35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406 (47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02381480" w14:textId="6DE6E0F2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22 (5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772FF1" w14:textId="3264DED8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628 (48.2)</w:t>
            </w:r>
          </w:p>
        </w:tc>
      </w:tr>
      <w:tr w:rsidR="00EE4C35" w:rsidRPr="006465EE" w14:paraId="6D3583F6" w14:textId="77777777" w:rsidTr="0018323E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0AA0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</w:tcPr>
          <w:p w14:paraId="59526CBF" w14:textId="3FB2F770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4A22C64F" w14:textId="434DE702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930 (59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331EA642" w14:textId="4180285B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88 (6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DCF87C" w14:textId="475134DA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218 (59.5)</w:t>
            </w:r>
          </w:p>
        </w:tc>
      </w:tr>
      <w:tr w:rsidR="00EE4C35" w:rsidRPr="006465EE" w14:paraId="120C35C3" w14:textId="77777777" w:rsidTr="0018323E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692E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</w:tcPr>
          <w:p w14:paraId="5F13EA71" w14:textId="2DF475FA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035 (64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1A15DE00" w14:textId="1729A681" w:rsidR="00EE4C35" w:rsidRPr="006465EE" w:rsidRDefault="00EE4C35" w:rsidP="00EE4C35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64 (64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53F25D85" w14:textId="0A9785C5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7 (5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FAA803" w14:textId="1DDE5B73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496 (64.2)</w:t>
            </w:r>
          </w:p>
        </w:tc>
      </w:tr>
      <w:tr w:rsidR="00EE4C35" w:rsidRPr="006465EE" w14:paraId="2B892D54" w14:textId="77777777" w:rsidTr="0018323E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735EE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</w:tcPr>
          <w:p w14:paraId="6D5CDF39" w14:textId="155B2832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8 (6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1EEC7FFA" w14:textId="62DE3DC5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29 (6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71F64D71" w14:textId="12753E1C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 (5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5EE07" w14:textId="38AF0E50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1 (63.7)</w:t>
            </w:r>
          </w:p>
        </w:tc>
      </w:tr>
      <w:tr w:rsidR="00EE4C35" w:rsidRPr="006465EE" w14:paraId="2F4F4CD1" w14:textId="77777777" w:rsidTr="0018323E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BE7D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4 (15-2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4044AC7C" w14:textId="27ACDF10" w:rsidR="00EE4C35" w:rsidRPr="006465EE" w:rsidRDefault="00EE4C35" w:rsidP="00EE4C35">
            <w:pPr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9 (55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2599DA2E" w14:textId="19940352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 (75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</w:tcPr>
          <w:p w14:paraId="1A53D4FB" w14:textId="0FAAF52D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 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1E527D" w14:textId="32168D82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15 (59.6)</w:t>
            </w:r>
          </w:p>
        </w:tc>
      </w:tr>
      <w:tr w:rsidR="00EE4C35" w:rsidRPr="006465EE" w14:paraId="0DA6304C" w14:textId="77777777" w:rsidTr="0018323E">
        <w:trPr>
          <w:trHeight w:val="438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032F9" w14:textId="77777777" w:rsidR="00EE4C35" w:rsidRPr="006465EE" w:rsidRDefault="00EE4C35" w:rsidP="00EE4C3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908826" w14:textId="08E5FCF7" w:rsidR="00EE4C35" w:rsidRPr="006465EE" w:rsidRDefault="00EE4C35" w:rsidP="00EE4C35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412 (64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C3DFDD" w14:textId="4FCB25E1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872 (53.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6FF4C2" w14:textId="2E4855AC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4 (57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0D774A" w14:textId="3FE6048D" w:rsidR="00EE4C35" w:rsidRPr="006465EE" w:rsidRDefault="00EE4C35" w:rsidP="00EE4C35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</w:p>
        </w:tc>
      </w:tr>
    </w:tbl>
    <w:p w14:paraId="54BEC507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59970A4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A8307E9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FD368A8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45A9AE75" w14:textId="77777777" w:rsidR="00021114" w:rsidRDefault="00021114"/>
    <w:sectPr w:rsidR="00021114" w:rsidSect="004E4A6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39C869" w14:textId="77777777" w:rsidR="00985BE0" w:rsidRDefault="00985BE0" w:rsidP="00664F0F">
      <w:r>
        <w:separator/>
      </w:r>
    </w:p>
  </w:endnote>
  <w:endnote w:type="continuationSeparator" w:id="0">
    <w:p w14:paraId="4B57029E" w14:textId="77777777" w:rsidR="00985BE0" w:rsidRDefault="00985BE0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2E5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D5C47" w14:textId="77777777" w:rsidR="00985BE0" w:rsidRDefault="00985BE0" w:rsidP="00664F0F">
      <w:r>
        <w:separator/>
      </w:r>
    </w:p>
  </w:footnote>
  <w:footnote w:type="continuationSeparator" w:id="0">
    <w:p w14:paraId="09B34CA4" w14:textId="77777777" w:rsidR="00985BE0" w:rsidRDefault="00985BE0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02AB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44211"/>
    <w:rsid w:val="00282E5E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1284"/>
    <w:rsid w:val="00364843"/>
    <w:rsid w:val="00377FD7"/>
    <w:rsid w:val="00384C58"/>
    <w:rsid w:val="00457F0F"/>
    <w:rsid w:val="00460212"/>
    <w:rsid w:val="004969F9"/>
    <w:rsid w:val="004A2B93"/>
    <w:rsid w:val="004A4B5B"/>
    <w:rsid w:val="004A740B"/>
    <w:rsid w:val="004B2AFD"/>
    <w:rsid w:val="004E4A66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D358B"/>
    <w:rsid w:val="006E324D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85BE0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61</Characters>
  <Application>Microsoft Office Word</Application>
  <DocSecurity>0</DocSecurity>
  <Lines>4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0:00Z</dcterms:created>
  <dcterms:modified xsi:type="dcterms:W3CDTF">2023-05-07T23:12:00Z</dcterms:modified>
</cp:coreProperties>
</file>